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49A5" w:rsidRPr="00304BFC" w:rsidRDefault="003A49A5" w:rsidP="003A49A5">
      <w:pPr>
        <w:rPr>
          <w:rFonts w:ascii="Arial Unicode MS" w:hAnsi="Arial Unicode MS" w:cs="Arial Unicode MS"/>
          <w:b/>
          <w:bCs/>
          <w:color w:val="000000" w:themeColor="text1"/>
        </w:rPr>
      </w:pPr>
      <w:r w:rsidRPr="00304BFC">
        <w:rPr>
          <w:rFonts w:ascii="Arial Unicode MS" w:eastAsia="Arial Unicode MS" w:hAnsi="Times New Roman" w:cs="Arial Unicode MS"/>
          <w:b/>
          <w:bCs/>
          <w:color w:val="000000" w:themeColor="text1"/>
          <w:sz w:val="24"/>
          <w:szCs w:val="24"/>
          <w:lang w:val="en-US"/>
        </w:rPr>
        <w:t>Supplementary Material</w:t>
      </w:r>
    </w:p>
    <w:p w:rsidR="003A49A5" w:rsidRPr="00304BFC" w:rsidRDefault="003A49A5" w:rsidP="003A49A5">
      <w:pPr>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szCs w:val="24"/>
          <w:lang w:val="en-US"/>
        </w:rPr>
        <w:t>S.1 Conceptual Framework</w:t>
      </w:r>
    </w:p>
    <w:p w:rsidR="003A49A5" w:rsidRPr="00304BFC" w:rsidRDefault="003A49A5" w:rsidP="003A49A5">
      <w:pPr>
        <w:spacing w:line="480" w:lineRule="auto"/>
        <w:jc w:val="both"/>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rPr>
        <w:t>The statistical model we chose and the covariates we incorporated in our research are guided by the theoretical frameworks established by [18</w:t>
      </w:r>
      <w:proofErr w:type="gramStart"/>
      <w:r w:rsidRPr="00304BFC">
        <w:rPr>
          <w:rFonts w:ascii="Arial Unicode MS" w:eastAsia="Arial Unicode MS" w:hAnsi="Times New Roman" w:cs="Arial Unicode MS"/>
          <w:color w:val="000000" w:themeColor="text1"/>
          <w:sz w:val="24"/>
        </w:rPr>
        <w:t>,19</w:t>
      </w:r>
      <w:proofErr w:type="gramEnd"/>
      <w:r w:rsidRPr="00304BFC">
        <w:rPr>
          <w:rFonts w:ascii="Arial Unicode MS" w:eastAsia="Arial Unicode MS" w:hAnsi="Times New Roman" w:cs="Arial Unicode MS"/>
          <w:color w:val="000000" w:themeColor="text1"/>
          <w:sz w:val="24"/>
        </w:rPr>
        <w:t>]. An outline of this framework is provided in Figure S.1. The framework suggests that subjective well-being is influenced by factors such as demographics, living conditions, physical and mental health, and social networks. Each of these broad categories encompasses numerous elements that could potentially impact well-being. For instance, aspects like income and job status can shape an individual</w:t>
      </w:r>
      <w:r w:rsidRPr="00304BFC">
        <w:rPr>
          <w:rFonts w:ascii="Arial Unicode MS" w:eastAsia="Arial Unicode MS" w:hAnsi="Times New Roman" w:cs="Arial Unicode MS"/>
          <w:color w:val="000000" w:themeColor="text1"/>
          <w:sz w:val="24"/>
        </w:rPr>
        <w:t>’</w:t>
      </w:r>
      <w:r w:rsidRPr="00304BFC">
        <w:rPr>
          <w:rFonts w:ascii="Arial Unicode MS" w:eastAsia="Arial Unicode MS" w:hAnsi="Times New Roman" w:cs="Arial Unicode MS"/>
          <w:color w:val="000000" w:themeColor="text1"/>
          <w:sz w:val="24"/>
        </w:rPr>
        <w:t>s living conditions. We recognize that these factors will interact with each other, resulting in mediating and moderating effects that are not depicted in the figure.</w:t>
      </w:r>
    </w:p>
    <w:p w:rsidR="003A49A5" w:rsidRPr="00304BFC" w:rsidRDefault="003A49A5" w:rsidP="003A49A5">
      <w:pPr>
        <w:spacing w:line="480" w:lineRule="auto"/>
        <w:jc w:val="center"/>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rPr>
        <w:t>Figure S.1: Conceptual Framework (adapted from [18</w:t>
      </w:r>
      <w:proofErr w:type="gramStart"/>
      <w:r w:rsidRPr="00304BFC">
        <w:rPr>
          <w:rFonts w:ascii="Arial Unicode MS" w:eastAsia="Arial Unicode MS" w:hAnsi="Times New Roman" w:cs="Arial Unicode MS"/>
          <w:color w:val="000000" w:themeColor="text1"/>
          <w:sz w:val="24"/>
        </w:rPr>
        <w:t>,19</w:t>
      </w:r>
      <w:proofErr w:type="gramEnd"/>
      <w:r w:rsidRPr="00304BFC">
        <w:rPr>
          <w:rFonts w:ascii="Arial Unicode MS" w:eastAsia="Arial Unicode MS" w:hAnsi="Times New Roman" w:cs="Arial Unicode MS"/>
          <w:color w:val="000000" w:themeColor="text1"/>
          <w:sz w:val="24"/>
        </w:rPr>
        <w:t>])</w:t>
      </w:r>
    </w:p>
    <w:p w:rsidR="003A49A5" w:rsidRPr="00304BFC" w:rsidRDefault="003A49A5" w:rsidP="003A49A5">
      <w:pPr>
        <w:spacing w:line="480" w:lineRule="auto"/>
        <w:jc w:val="center"/>
        <w:rPr>
          <w:rFonts w:ascii="Arial Unicode MS" w:hAnsi="Arial Unicode MS" w:cs="Arial Unicode MS"/>
          <w:color w:val="000000" w:themeColor="text1"/>
        </w:rPr>
      </w:pPr>
    </w:p>
    <w:p w:rsidR="003A49A5" w:rsidRPr="00304BFC" w:rsidRDefault="003A49A5" w:rsidP="003A49A5">
      <w:pPr>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szCs w:val="24"/>
          <w:lang w:val="en-US"/>
        </w:rPr>
        <w:t>S.2 Control Variables</w:t>
      </w:r>
    </w:p>
    <w:p w:rsidR="003A49A5" w:rsidRPr="00304BFC" w:rsidRDefault="003A49A5" w:rsidP="003A49A5">
      <w:pPr>
        <w:spacing w:line="480" w:lineRule="auto"/>
        <w:jc w:val="both"/>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szCs w:val="24"/>
          <w:lang w:val="en-US"/>
        </w:rPr>
        <w:t>We begin with standard demographic factors. We use the imputed age variable provided by the BRFSS. This variable is collapsed above 80 and we therefore restrict our sample to those below 80 years of age to avoid measurement error. A binary variabl</w:t>
      </w:r>
      <w:bookmarkStart w:id="0" w:name="_GoBack"/>
      <w:bookmarkEnd w:id="0"/>
      <w:r w:rsidRPr="00304BFC">
        <w:rPr>
          <w:rFonts w:ascii="Arial Unicode MS" w:eastAsia="Arial Unicode MS" w:hAnsi="Times New Roman" w:cs="Arial Unicode MS"/>
          <w:color w:val="000000" w:themeColor="text1"/>
          <w:sz w:val="24"/>
          <w:szCs w:val="24"/>
          <w:lang w:val="en-US"/>
        </w:rPr>
        <w:t xml:space="preserve">e is created to represent male respondents. Ethnicity is captured by a five-level categorical variable (White, Black, Asian, Hispanic, </w:t>
      </w:r>
      <w:proofErr w:type="gramStart"/>
      <w:r w:rsidRPr="00304BFC">
        <w:rPr>
          <w:rFonts w:ascii="Arial Unicode MS" w:eastAsia="Arial Unicode MS" w:hAnsi="Times New Roman" w:cs="Arial Unicode MS"/>
          <w:color w:val="000000" w:themeColor="text1"/>
          <w:sz w:val="24"/>
          <w:szCs w:val="24"/>
          <w:lang w:val="en-US"/>
        </w:rPr>
        <w:t>Other</w:t>
      </w:r>
      <w:proofErr w:type="gramEnd"/>
      <w:r w:rsidRPr="00304BFC">
        <w:rPr>
          <w:rFonts w:ascii="Arial Unicode MS" w:eastAsia="Arial Unicode MS" w:hAnsi="Times New Roman" w:cs="Arial Unicode MS"/>
          <w:color w:val="000000" w:themeColor="text1"/>
          <w:sz w:val="24"/>
          <w:szCs w:val="24"/>
          <w:lang w:val="en-US"/>
        </w:rPr>
        <w:t xml:space="preserve">). Education is classified into three tiers: some high school (including those who never attended, elementary, or completed some high school), high school and some college, and college. Marital status encompasses four categories: married/partnered, divorced/separated, widowed, and single (never married). Additionally, a dummy variable is generated to indicate whether respondents have children. General health is captured through respondents' self-assessment, categorized as excellent, very good, good, fair, or poor. The dummy variable is set to one for responses indicating good health or better, and zero otherwise. Another dummy variable is created to identify respondents who self-report having one of the following chronical diseases: </w:t>
      </w:r>
      <w:proofErr w:type="spellStart"/>
      <w:r w:rsidRPr="00304BFC">
        <w:rPr>
          <w:rFonts w:ascii="Arial Unicode MS" w:eastAsia="Arial Unicode MS" w:hAnsi="Times New Roman" w:cs="Arial Unicode MS"/>
          <w:color w:val="000000" w:themeColor="text1"/>
          <w:sz w:val="24"/>
          <w:szCs w:val="24"/>
          <w:lang w:val="en-US"/>
        </w:rPr>
        <w:t>hear</w:t>
      </w:r>
      <w:proofErr w:type="spellEnd"/>
      <w:r w:rsidRPr="00304BFC">
        <w:rPr>
          <w:rFonts w:ascii="Arial Unicode MS" w:eastAsia="Arial Unicode MS" w:hAnsi="Times New Roman" w:cs="Arial Unicode MS"/>
          <w:color w:val="000000" w:themeColor="text1"/>
          <w:sz w:val="24"/>
          <w:szCs w:val="24"/>
          <w:lang w:val="en-US"/>
        </w:rPr>
        <w:t xml:space="preserve"> attack, angina, stroke, or asthma. Exercise participation is represented by a binary variable, set to one for those engaging in physical activities outside of their regular job in the past month, and zero otherwise. Mental health is measured by using the response to the following question: </w:t>
      </w:r>
      <w:r w:rsidRPr="00304BFC">
        <w:rPr>
          <w:rFonts w:ascii="Arial Unicode MS" w:eastAsia="Arial Unicode MS" w:hAnsi="Times New Roman" w:cs="Arial Unicode MS"/>
          <w:color w:val="000000" w:themeColor="text1"/>
          <w:sz w:val="24"/>
          <w:szCs w:val="24"/>
          <w:lang w:val="en-US"/>
        </w:rPr>
        <w:t>“</w:t>
      </w:r>
      <w:r w:rsidRPr="00304BFC">
        <w:rPr>
          <w:rFonts w:ascii="Arial Unicode MS" w:eastAsia="Arial Unicode MS" w:hAnsi="Times New Roman" w:cs="Arial Unicode MS"/>
          <w:i/>
          <w:iCs/>
          <w:color w:val="000000" w:themeColor="text1"/>
          <w:sz w:val="24"/>
          <w:szCs w:val="24"/>
          <w:lang w:val="en-US"/>
        </w:rPr>
        <w:t>Now thinking about your mental health, which includes stress, depression, and problems with emotions, for how many days during the past 30 days was your mental health not good?</w:t>
      </w:r>
      <w:proofErr w:type="gramStart"/>
      <w:r w:rsidRPr="00304BFC">
        <w:rPr>
          <w:rFonts w:ascii="Arial Unicode MS" w:eastAsia="Arial Unicode MS" w:hAnsi="Times New Roman" w:cs="Arial Unicode MS"/>
          <w:color w:val="000000" w:themeColor="text1"/>
          <w:sz w:val="24"/>
          <w:szCs w:val="24"/>
          <w:lang w:val="en-US"/>
        </w:rPr>
        <w:t>”</w:t>
      </w:r>
      <w:r w:rsidRPr="00304BFC">
        <w:rPr>
          <w:rFonts w:ascii="Arial Unicode MS" w:eastAsia="Arial Unicode MS" w:hAnsi="Times New Roman" w:cs="Arial Unicode MS"/>
          <w:color w:val="000000" w:themeColor="text1"/>
          <w:sz w:val="24"/>
          <w:szCs w:val="24"/>
          <w:lang w:val="en-US"/>
        </w:rPr>
        <w:t>.</w:t>
      </w:r>
      <w:proofErr w:type="gramEnd"/>
      <w:r w:rsidRPr="00304BFC">
        <w:rPr>
          <w:rFonts w:ascii="Arial Unicode MS" w:eastAsia="Arial Unicode MS" w:hAnsi="Times New Roman" w:cs="Arial Unicode MS"/>
          <w:color w:val="000000" w:themeColor="text1"/>
          <w:sz w:val="24"/>
          <w:szCs w:val="24"/>
          <w:lang w:val="en-US"/>
        </w:rPr>
        <w:t xml:space="preserve"> We furthermore include a control for smoking behavior. Smoking is represented by a dummy variable, with a value of one if the respondent reports being a current smoker (either daily or occasionally) and zero if they indicate never having smoked or being a former smoker. Social capital is gauged by respondents' access to emotional support, with a dummy variable set to one for those reporting always or usually receiving support, and zero otherwise. Employment status is captured through a dummy variable, set to one for respondents who are employed or self-employed, and zero for those unemployed, homemakers, students, or retired. Household income is categorized into three levels: less than $20,000, $20,000 to less than $50,000, and $50,000 or more. The Metropolitan Statistical Area (MSA) variable categorizes areas based on their geographical location and urbanization level within a broader metropolitan region. The variable has four levels: center city of an MSA, Outside the center city of an MSA but inside the county containing the center city, Inside a suburban county of the MSA, MSA without center city, and </w:t>
      </w:r>
      <w:proofErr w:type="spellStart"/>
      <w:r w:rsidRPr="00304BFC">
        <w:rPr>
          <w:rFonts w:ascii="Arial Unicode MS" w:eastAsia="Arial Unicode MS" w:hAnsi="Times New Roman" w:cs="Arial Unicode MS"/>
          <w:color w:val="000000" w:themeColor="text1"/>
          <w:sz w:val="24"/>
          <w:szCs w:val="24"/>
          <w:lang w:val="en-US"/>
        </w:rPr>
        <w:t>and</w:t>
      </w:r>
      <w:proofErr w:type="spellEnd"/>
      <w:r w:rsidRPr="00304BFC">
        <w:rPr>
          <w:rFonts w:ascii="Arial Unicode MS" w:eastAsia="Arial Unicode MS" w:hAnsi="Times New Roman" w:cs="Arial Unicode MS"/>
          <w:color w:val="000000" w:themeColor="text1"/>
          <w:sz w:val="24"/>
          <w:szCs w:val="24"/>
          <w:lang w:val="en-US"/>
        </w:rPr>
        <w:t xml:space="preserve"> not in an MSA. We incorporate two variables pertaining to diabetes management. Firstly, we include a variable indicating whether the respondent has received education on managing diabetes. Utilizing the query "</w:t>
      </w:r>
      <w:r w:rsidRPr="00304BFC">
        <w:rPr>
          <w:rFonts w:ascii="Arial Unicode MS" w:eastAsia="Arial Unicode MS" w:hAnsi="Times New Roman" w:cs="Arial Unicode MS"/>
          <w:i/>
          <w:iCs/>
          <w:color w:val="000000" w:themeColor="text1"/>
          <w:sz w:val="24"/>
          <w:szCs w:val="24"/>
          <w:lang w:val="en-US"/>
        </w:rPr>
        <w:t>Have you ever taken a course or class on how to manage your diabetes yourself?</w:t>
      </w:r>
      <w:proofErr w:type="gramStart"/>
      <w:r w:rsidRPr="00304BFC">
        <w:rPr>
          <w:rFonts w:ascii="Arial Unicode MS" w:eastAsia="Arial Unicode MS" w:hAnsi="Times New Roman" w:cs="Arial Unicode MS"/>
          <w:color w:val="000000" w:themeColor="text1"/>
          <w:sz w:val="24"/>
          <w:szCs w:val="24"/>
          <w:lang w:val="en-US"/>
        </w:rPr>
        <w:t>",</w:t>
      </w:r>
      <w:proofErr w:type="gramEnd"/>
      <w:r w:rsidRPr="00304BFC">
        <w:rPr>
          <w:rFonts w:ascii="Arial Unicode MS" w:eastAsia="Arial Unicode MS" w:hAnsi="Times New Roman" w:cs="Arial Unicode MS"/>
          <w:color w:val="000000" w:themeColor="text1"/>
          <w:sz w:val="24"/>
          <w:szCs w:val="24"/>
          <w:lang w:val="en-US"/>
        </w:rPr>
        <w:t xml:space="preserve"> we generate a dummy variable assigned a value of one for a "yes" response and zero for a "no" response. Secondly, we introduce a variable capturing the frequency of the respondent's doctor visits. Using the question "</w:t>
      </w:r>
      <w:r w:rsidRPr="00304BFC">
        <w:rPr>
          <w:rFonts w:ascii="Arial Unicode MS" w:eastAsia="Arial Unicode MS" w:hAnsi="Times New Roman" w:cs="Arial Unicode MS"/>
          <w:i/>
          <w:iCs/>
          <w:color w:val="000000" w:themeColor="text1"/>
          <w:sz w:val="24"/>
          <w:szCs w:val="24"/>
          <w:lang w:val="en-US"/>
        </w:rPr>
        <w:t>About how many times in the past 12 months have you seen a doctor, nurse, or other health professional for your diabetes?</w:t>
      </w:r>
      <w:r w:rsidRPr="00304BFC">
        <w:rPr>
          <w:rFonts w:ascii="Arial Unicode MS" w:eastAsia="Arial Unicode MS" w:hAnsi="Times New Roman" w:cs="Arial Unicode MS"/>
          <w:color w:val="000000" w:themeColor="text1"/>
          <w:sz w:val="24"/>
          <w:szCs w:val="24"/>
          <w:lang w:val="en-US"/>
        </w:rPr>
        <w:t>", we create a dummy variable assigned a value of one for responses exceeding 12 visits (more than one visit per month, on average), and zero otherwise.</w:t>
      </w:r>
    </w:p>
    <w:p w:rsidR="003A49A5" w:rsidRPr="00304BFC" w:rsidRDefault="003A49A5" w:rsidP="003A49A5">
      <w:pPr>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szCs w:val="24"/>
          <w:lang w:val="en-US"/>
        </w:rPr>
        <w:t>S.3 Additional Tables and Figures</w:t>
      </w:r>
    </w:p>
    <w:p w:rsidR="003A49A5" w:rsidRPr="00304BFC" w:rsidRDefault="003A49A5" w:rsidP="003A49A5">
      <w:pPr>
        <w:jc w:val="center"/>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szCs w:val="24"/>
          <w:lang w:val="en-US"/>
        </w:rPr>
        <w:t>Figure S.2: Histogram of Diabetes Duration (in years)</w:t>
      </w:r>
    </w:p>
    <w:p w:rsidR="003A49A5" w:rsidRPr="00304BFC" w:rsidRDefault="003A49A5" w:rsidP="003A49A5">
      <w:pPr>
        <w:jc w:val="center"/>
        <w:rPr>
          <w:rFonts w:ascii="Arial Unicode MS" w:hAnsi="Arial Unicode MS" w:cs="Arial Unicode MS"/>
          <w:color w:val="000000" w:themeColor="text1"/>
        </w:rPr>
      </w:pPr>
      <w:bookmarkStart w:id="1" w:name="[IMAGE-Fig2_Print.png]"/>
      <w:r w:rsidRPr="00304BFC">
        <w:rPr>
          <w:rFonts w:ascii="Arial Unicode MS" w:cs="Arial Unicode MS"/>
          <w:noProof/>
          <w:color w:val="000000" w:themeColor="text1"/>
          <w:lang w:eastAsia="en-IN"/>
        </w:rPr>
        <w:drawing>
          <wp:inline distT="0" distB="0" distL="0" distR="0" wp14:anchorId="330256F3" wp14:editId="7BCE6664">
            <wp:extent cx="5177545" cy="3649980"/>
            <wp:effectExtent l="0" t="0" r="4445" b="7620"/>
            <wp:docPr id="1134191768" name="Picture 1" descr="A blue graph with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4191768" name="Picture 1" descr="A blue graph with white background&#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185197" cy="3655374"/>
                    </a:xfrm>
                    <a:prstGeom prst="rect">
                      <a:avLst/>
                    </a:prstGeom>
                  </pic:spPr>
                </pic:pic>
              </a:graphicData>
            </a:graphic>
          </wp:inline>
        </w:drawing>
      </w:r>
      <w:bookmarkEnd w:id="1"/>
    </w:p>
    <w:p w:rsidR="003A49A5" w:rsidRPr="00304BFC" w:rsidRDefault="003A49A5" w:rsidP="003A49A5">
      <w:pPr>
        <w:jc w:val="center"/>
        <w:rPr>
          <w:rFonts w:ascii="Arial Unicode MS" w:hAnsi="Arial Unicode MS" w:cs="Arial Unicode MS"/>
          <w:color w:val="000000" w:themeColor="text1"/>
        </w:rPr>
      </w:pPr>
      <w:r w:rsidRPr="00304BFC">
        <w:rPr>
          <w:rFonts w:ascii="Arial Unicode MS" w:eastAsia="Arial Unicode MS" w:hAnsi="Times New Roman" w:cs="Arial Unicode MS"/>
          <w:color w:val="000000" w:themeColor="text1"/>
          <w:sz w:val="24"/>
          <w:szCs w:val="24"/>
          <w:lang w:val="en-US"/>
        </w:rPr>
        <w:t>Table S.1: Results for Control Variables</w:t>
      </w:r>
    </w:p>
    <w:tbl>
      <w:tblPr>
        <w:tblW w:w="0" w:type="auto"/>
        <w:jc w:val="center"/>
        <w:tblLayout w:type="fixed"/>
        <w:tblLook w:val="0000" w:firstRow="0" w:lastRow="0" w:firstColumn="0" w:lastColumn="0" w:noHBand="0" w:noVBand="0"/>
      </w:tblPr>
      <w:tblGrid>
        <w:gridCol w:w="2121"/>
        <w:gridCol w:w="951"/>
        <w:gridCol w:w="951"/>
        <w:gridCol w:w="951"/>
        <w:gridCol w:w="951"/>
      </w:tblGrid>
      <w:tr w:rsidR="00304BFC" w:rsidRPr="00304BFC" w:rsidTr="005D08EC">
        <w:trPr>
          <w:jc w:val="center"/>
        </w:trPr>
        <w:tc>
          <w:tcPr>
            <w:tcW w:w="2121" w:type="dxa"/>
            <w:tcBorders>
              <w:left w:val="nil"/>
              <w:bottom w:val="single" w:sz="4" w:space="0" w:color="auto"/>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w:t>
            </w:r>
          </w:p>
        </w:tc>
        <w:tc>
          <w:tcPr>
            <w:tcW w:w="951" w:type="dxa"/>
            <w:tcBorders>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2)</w:t>
            </w:r>
          </w:p>
        </w:tc>
        <w:tc>
          <w:tcPr>
            <w:tcW w:w="951" w:type="dxa"/>
            <w:tcBorders>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3)</w:t>
            </w:r>
          </w:p>
        </w:tc>
        <w:tc>
          <w:tcPr>
            <w:tcW w:w="951" w:type="dxa"/>
            <w:tcBorders>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4)</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Diabetes: Education</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5</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38</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6</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1)</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1)</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9)</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4)</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Diabetes: Doctor Visits</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53</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3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5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43</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4)</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5)</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6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26)</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Age</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9</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9</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0</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9</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15)</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15)</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24)</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16)</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Age Squared</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1</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1</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1</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1</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0)</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i/>
                <w:iCs/>
                <w:color w:val="000000" w:themeColor="text1"/>
                <w:sz w:val="18"/>
                <w:szCs w:val="18"/>
              </w:rPr>
            </w:pPr>
            <w:r w:rsidRPr="00304BFC">
              <w:rPr>
                <w:rFonts w:ascii="Arial Unicode MS" w:eastAsia="Arial Unicode MS" w:hAnsi="Times New Roman" w:cs="Arial Unicode MS"/>
                <w:i/>
                <w:iCs/>
                <w:color w:val="000000" w:themeColor="text1"/>
                <w:sz w:val="18"/>
                <w:szCs w:val="18"/>
                <w:lang w:val="en-US"/>
              </w:rPr>
              <w:t>Ethnicity</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Black</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12</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82</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47</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03</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0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8)</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3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1)</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Asian</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996</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917</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94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076</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0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1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639)</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11)</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Hispanic</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83</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519</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70</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774</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4)</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0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64)</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Other</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2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28</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12</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6)</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3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07)</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i/>
                <w:iCs/>
                <w:color w:val="000000" w:themeColor="text1"/>
                <w:sz w:val="18"/>
                <w:szCs w:val="18"/>
              </w:rPr>
            </w:pPr>
            <w:r w:rsidRPr="00304BFC">
              <w:rPr>
                <w:rFonts w:ascii="Arial Unicode MS" w:eastAsia="Arial Unicode MS" w:hAnsi="Times New Roman" w:cs="Arial Unicode MS"/>
                <w:i/>
                <w:iCs/>
                <w:color w:val="000000" w:themeColor="text1"/>
                <w:sz w:val="18"/>
                <w:szCs w:val="18"/>
                <w:lang w:val="en-US"/>
              </w:rPr>
              <w:t>Educational Status</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Some High School</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4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31</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95</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00</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42)</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High School and College</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9</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28</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46</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43</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1)</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7)</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i/>
                <w:iCs/>
                <w:color w:val="000000" w:themeColor="text1"/>
                <w:sz w:val="18"/>
                <w:szCs w:val="18"/>
              </w:rPr>
            </w:pPr>
            <w:r w:rsidRPr="00304BFC">
              <w:rPr>
                <w:rFonts w:ascii="Arial Unicode MS" w:eastAsia="Arial Unicode MS" w:hAnsi="Times New Roman" w:cs="Arial Unicode MS"/>
                <w:i/>
                <w:iCs/>
                <w:color w:val="000000" w:themeColor="text1"/>
                <w:sz w:val="18"/>
                <w:szCs w:val="18"/>
                <w:lang w:val="en-US"/>
              </w:rPr>
              <w:t>Marital Status</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Married or Partner</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86</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15</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20</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54</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5)</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36)</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11)</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Divorced or Separated</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2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9</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1</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1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39)</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Widowed</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24</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06</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09</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89</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6)</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4)</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0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57)</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Child</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1</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09</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4</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47</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5)</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9)</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Employmen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641</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47</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46</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41</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1)</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9)</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2)</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i/>
                <w:iCs/>
                <w:color w:val="000000" w:themeColor="text1"/>
                <w:sz w:val="18"/>
                <w:szCs w:val="18"/>
              </w:rPr>
            </w:pPr>
            <w:r w:rsidRPr="00304BFC">
              <w:rPr>
                <w:rFonts w:ascii="Arial Unicode MS" w:eastAsia="Arial Unicode MS" w:hAnsi="Times New Roman" w:cs="Arial Unicode MS"/>
                <w:i/>
                <w:iCs/>
                <w:color w:val="000000" w:themeColor="text1"/>
                <w:sz w:val="18"/>
                <w:szCs w:val="18"/>
                <w:lang w:val="en-US"/>
              </w:rPr>
              <w:t>Income Group</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gt;$20,000 - &lt;$50,00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41</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53</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24</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58</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6)</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0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0)</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gt;$50,00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765</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577</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520</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609</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3)</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8)</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8)</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Social Capital</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675</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609</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740</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504</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6)</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8)</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6)</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Mental Health</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2.129</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881</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853</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924</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1)</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00)</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General Health</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879</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752</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018</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0)</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9)</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90)</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Chronic Diseases</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12</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90</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7</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3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42)</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70)</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Exercise</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358</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433</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95</w:t>
            </w:r>
            <w:r w:rsidRPr="00304BFC">
              <w:rPr>
                <w:rFonts w:ascii="Arial Unicode MS" w:eastAsia="Arial Unicode MS" w:hAnsi="Times New Roman" w:cs="Arial Unicode MS"/>
                <w:color w:val="000000" w:themeColor="text1"/>
                <w:sz w:val="18"/>
                <w:szCs w:val="18"/>
                <w:vertAlign w:val="superscript"/>
                <w:lang w:val="en-US"/>
              </w:rPr>
              <w:t>***</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37)</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1)</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2)</w:t>
            </w:r>
          </w:p>
        </w:tc>
      </w:tr>
      <w:tr w:rsidR="00304BFC" w:rsidRPr="00304BFC" w:rsidTr="005D08EC">
        <w:trPr>
          <w:jc w:val="center"/>
        </w:trPr>
        <w:tc>
          <w:tcPr>
            <w:tcW w:w="2121" w:type="dxa"/>
            <w:tcBorders>
              <w:top w:val="nil"/>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Smoker</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03</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294</w:t>
            </w:r>
            <w:r w:rsidRPr="00304BFC">
              <w:rPr>
                <w:rFonts w:ascii="Arial Unicode MS" w:eastAsia="Arial Unicode MS" w:hAnsi="Times New Roman" w:cs="Arial Unicode MS"/>
                <w:color w:val="000000" w:themeColor="text1"/>
                <w:sz w:val="18"/>
                <w:szCs w:val="18"/>
                <w:vertAlign w:val="superscript"/>
                <w:lang w:val="en-US"/>
              </w:rPr>
              <w:t>***</w:t>
            </w:r>
          </w:p>
        </w:tc>
        <w:tc>
          <w:tcPr>
            <w:tcW w:w="951" w:type="dxa"/>
            <w:tcBorders>
              <w:top w:val="nil"/>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139</w:t>
            </w:r>
          </w:p>
        </w:tc>
      </w:tr>
      <w:tr w:rsidR="00304BFC" w:rsidRPr="00304BFC" w:rsidTr="005D08EC">
        <w:trPr>
          <w:jc w:val="center"/>
        </w:trPr>
        <w:tc>
          <w:tcPr>
            <w:tcW w:w="2121" w:type="dxa"/>
            <w:tcBorders>
              <w:top w:val="nil"/>
              <w:left w:val="nil"/>
              <w:bottom w:val="single" w:sz="4" w:space="0" w:color="auto"/>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p>
        </w:tc>
        <w:tc>
          <w:tcPr>
            <w:tcW w:w="951" w:type="dxa"/>
            <w:tcBorders>
              <w:top w:val="nil"/>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p>
        </w:tc>
        <w:tc>
          <w:tcPr>
            <w:tcW w:w="951" w:type="dxa"/>
            <w:tcBorders>
              <w:top w:val="nil"/>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57)</w:t>
            </w:r>
          </w:p>
        </w:tc>
        <w:tc>
          <w:tcPr>
            <w:tcW w:w="951" w:type="dxa"/>
            <w:tcBorders>
              <w:top w:val="nil"/>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64)</w:t>
            </w:r>
          </w:p>
        </w:tc>
        <w:tc>
          <w:tcPr>
            <w:tcW w:w="951" w:type="dxa"/>
            <w:tcBorders>
              <w:top w:val="nil"/>
              <w:left w:val="nil"/>
              <w:bottom w:val="single" w:sz="4" w:space="0" w:color="auto"/>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0.088)</w:t>
            </w:r>
          </w:p>
        </w:tc>
      </w:tr>
      <w:tr w:rsidR="00304BFC" w:rsidRPr="00304BFC" w:rsidTr="005D08EC">
        <w:trPr>
          <w:jc w:val="center"/>
        </w:trPr>
        <w:tc>
          <w:tcPr>
            <w:tcW w:w="2121" w:type="dxa"/>
            <w:tcBorders>
              <w:top w:val="single" w:sz="4" w:space="0" w:color="auto"/>
              <w:left w:val="nil"/>
              <w:bottom w:val="nil"/>
              <w:right w:val="nil"/>
            </w:tcBorders>
          </w:tcPr>
          <w:p w:rsidR="003A49A5" w:rsidRPr="00304BFC" w:rsidRDefault="003A49A5" w:rsidP="005D08EC">
            <w:pPr>
              <w:widowControl w:val="0"/>
              <w:autoSpaceDE w:val="0"/>
              <w:autoSpaceDN w:val="0"/>
              <w:adjustRightInd w:val="0"/>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Obs.</w:t>
            </w:r>
          </w:p>
        </w:tc>
        <w:tc>
          <w:tcPr>
            <w:tcW w:w="951" w:type="dxa"/>
            <w:tcBorders>
              <w:top w:val="single" w:sz="4" w:space="0" w:color="auto"/>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15,039</w:t>
            </w:r>
          </w:p>
        </w:tc>
        <w:tc>
          <w:tcPr>
            <w:tcW w:w="951" w:type="dxa"/>
            <w:tcBorders>
              <w:top w:val="single" w:sz="4" w:space="0" w:color="auto"/>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114,550</w:t>
            </w:r>
          </w:p>
        </w:tc>
        <w:tc>
          <w:tcPr>
            <w:tcW w:w="951" w:type="dxa"/>
            <w:tcBorders>
              <w:top w:val="single" w:sz="4" w:space="0" w:color="auto"/>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65,606</w:t>
            </w:r>
          </w:p>
        </w:tc>
        <w:tc>
          <w:tcPr>
            <w:tcW w:w="951" w:type="dxa"/>
            <w:tcBorders>
              <w:top w:val="single" w:sz="4" w:space="0" w:color="auto"/>
              <w:left w:val="nil"/>
              <w:bottom w:val="nil"/>
              <w:right w:val="nil"/>
            </w:tcBorders>
          </w:tcPr>
          <w:p w:rsidR="003A49A5" w:rsidRPr="00304BFC" w:rsidRDefault="003A49A5" w:rsidP="005D08EC">
            <w:pPr>
              <w:widowControl w:val="0"/>
              <w:autoSpaceDE w:val="0"/>
              <w:autoSpaceDN w:val="0"/>
              <w:adjustRightInd w:val="0"/>
              <w:jc w:val="center"/>
              <w:rPr>
                <w:rFonts w:ascii="Arial Unicode MS" w:hAnsi="Arial Unicode MS" w:cs="Arial Unicode MS"/>
                <w:color w:val="000000" w:themeColor="text1"/>
                <w:sz w:val="18"/>
                <w:szCs w:val="18"/>
              </w:rPr>
            </w:pPr>
            <w:r w:rsidRPr="00304BFC">
              <w:rPr>
                <w:rFonts w:ascii="Arial Unicode MS" w:eastAsia="Arial Unicode MS" w:hAnsi="Times New Roman" w:cs="Arial Unicode MS"/>
                <w:color w:val="000000" w:themeColor="text1"/>
                <w:sz w:val="18"/>
                <w:szCs w:val="18"/>
                <w:lang w:val="en-US"/>
              </w:rPr>
              <w:t>48,944</w:t>
            </w:r>
          </w:p>
        </w:tc>
      </w:tr>
    </w:tbl>
    <w:p w:rsidR="003A49A5" w:rsidRPr="00304BFC" w:rsidRDefault="003A49A5" w:rsidP="003A49A5">
      <w:pPr>
        <w:jc w:val="both"/>
        <w:rPr>
          <w:rFonts w:ascii="Arial Unicode MS" w:hAnsi="Arial Unicode MS" w:cs="Arial Unicode MS"/>
          <w:color w:val="000000" w:themeColor="text1"/>
          <w:sz w:val="20"/>
          <w:szCs w:val="20"/>
        </w:rPr>
      </w:pPr>
      <w:r w:rsidRPr="00304BFC">
        <w:rPr>
          <w:rFonts w:ascii="Arial Unicode MS" w:eastAsia="Arial Unicode MS" w:hAnsi="Times New Roman" w:cs="Arial Unicode MS"/>
          <w:color w:val="000000" w:themeColor="text1"/>
          <w:sz w:val="20"/>
          <w:szCs w:val="20"/>
          <w:lang w:val="en-US"/>
        </w:rPr>
        <w:t xml:space="preserve">Notes: Dependent variable in all regression is high well-being. Results for MSAs not shown. All regressions include fixed effects for year and state, with standard errors clustered at the state-level. Significance levels: ***: </w:t>
      </w:r>
      <w:r w:rsidRPr="00304BFC">
        <w:rPr>
          <w:rFonts w:ascii="Arial Unicode MS" w:eastAsia="Arial Unicode MS" w:hAnsi="Times New Roman" w:cs="Arial Unicode MS"/>
          <w:i/>
          <w:iCs/>
          <w:color w:val="000000" w:themeColor="text1"/>
          <w:sz w:val="20"/>
          <w:szCs w:val="20"/>
          <w:lang w:val="en-US"/>
        </w:rPr>
        <w:t>p</w:t>
      </w:r>
      <w:r w:rsidRPr="00304BFC">
        <w:rPr>
          <w:rFonts w:ascii="Arial Unicode MS" w:eastAsia="Arial Unicode MS" w:hAnsi="Times New Roman" w:cs="Arial Unicode MS"/>
          <w:color w:val="000000" w:themeColor="text1"/>
          <w:sz w:val="20"/>
          <w:szCs w:val="20"/>
          <w:lang w:val="en-US"/>
        </w:rPr>
        <w:t> </w:t>
      </w:r>
      <w:r w:rsidRPr="00304BFC">
        <w:rPr>
          <w:rFonts w:ascii="Arial Unicode MS" w:eastAsia="Arial Unicode MS" w:hAnsi="Times New Roman" w:cs="Arial Unicode MS"/>
          <w:color w:val="000000" w:themeColor="text1"/>
          <w:sz w:val="20"/>
          <w:szCs w:val="20"/>
          <w:lang w:val="en-US"/>
        </w:rPr>
        <w:t>&lt;</w:t>
      </w:r>
      <w:r w:rsidRPr="00304BFC">
        <w:rPr>
          <w:rFonts w:ascii="Arial Unicode MS" w:eastAsia="Arial Unicode MS" w:hAnsi="Times New Roman" w:cs="Arial Unicode MS"/>
          <w:color w:val="000000" w:themeColor="text1"/>
          <w:sz w:val="20"/>
          <w:szCs w:val="20"/>
          <w:lang w:val="en-US"/>
        </w:rPr>
        <w:t> </w:t>
      </w:r>
      <w:r w:rsidRPr="00304BFC">
        <w:rPr>
          <w:rFonts w:ascii="Arial Unicode MS" w:eastAsia="Arial Unicode MS" w:hAnsi="Times New Roman" w:cs="Arial Unicode MS"/>
          <w:color w:val="000000" w:themeColor="text1"/>
          <w:sz w:val="20"/>
          <w:szCs w:val="20"/>
          <w:lang w:val="en-US"/>
        </w:rPr>
        <w:t xml:space="preserve">.01, **: </w:t>
      </w:r>
      <w:r w:rsidRPr="00304BFC">
        <w:rPr>
          <w:rFonts w:ascii="Arial Unicode MS" w:eastAsia="Arial Unicode MS" w:hAnsi="Times New Roman" w:cs="Arial Unicode MS"/>
          <w:i/>
          <w:iCs/>
          <w:color w:val="000000" w:themeColor="text1"/>
          <w:sz w:val="20"/>
          <w:szCs w:val="20"/>
          <w:lang w:val="en-US"/>
        </w:rPr>
        <w:t>p</w:t>
      </w:r>
      <w:r w:rsidRPr="00304BFC">
        <w:rPr>
          <w:rFonts w:ascii="Arial Unicode MS" w:eastAsia="Arial Unicode MS" w:hAnsi="Times New Roman" w:cs="Arial Unicode MS"/>
          <w:color w:val="000000" w:themeColor="text1"/>
          <w:sz w:val="20"/>
          <w:szCs w:val="20"/>
          <w:lang w:val="en-US"/>
        </w:rPr>
        <w:t> </w:t>
      </w:r>
      <w:r w:rsidRPr="00304BFC">
        <w:rPr>
          <w:rFonts w:ascii="Arial Unicode MS" w:eastAsia="Arial Unicode MS" w:hAnsi="Times New Roman" w:cs="Arial Unicode MS"/>
          <w:color w:val="000000" w:themeColor="text1"/>
          <w:sz w:val="20"/>
          <w:szCs w:val="20"/>
          <w:lang w:val="en-US"/>
        </w:rPr>
        <w:t>&lt;</w:t>
      </w:r>
      <w:r w:rsidRPr="00304BFC">
        <w:rPr>
          <w:rFonts w:ascii="Arial Unicode MS" w:eastAsia="Arial Unicode MS" w:hAnsi="Times New Roman" w:cs="Arial Unicode MS"/>
          <w:color w:val="000000" w:themeColor="text1"/>
          <w:sz w:val="20"/>
          <w:szCs w:val="20"/>
          <w:lang w:val="en-US"/>
        </w:rPr>
        <w:t> </w:t>
      </w:r>
      <w:r w:rsidRPr="00304BFC">
        <w:rPr>
          <w:rFonts w:ascii="Arial Unicode MS" w:eastAsia="Arial Unicode MS" w:hAnsi="Times New Roman" w:cs="Arial Unicode MS"/>
          <w:color w:val="000000" w:themeColor="text1"/>
          <w:sz w:val="20"/>
          <w:szCs w:val="20"/>
          <w:lang w:val="en-US"/>
        </w:rPr>
        <w:t xml:space="preserve">.05, *: </w:t>
      </w:r>
      <w:r w:rsidRPr="00304BFC">
        <w:rPr>
          <w:rFonts w:ascii="Arial Unicode MS" w:eastAsia="Arial Unicode MS" w:hAnsi="Times New Roman" w:cs="Arial Unicode MS"/>
          <w:i/>
          <w:iCs/>
          <w:color w:val="000000" w:themeColor="text1"/>
          <w:sz w:val="20"/>
          <w:szCs w:val="20"/>
          <w:lang w:val="en-US"/>
        </w:rPr>
        <w:t>p</w:t>
      </w:r>
      <w:r w:rsidRPr="00304BFC">
        <w:rPr>
          <w:rFonts w:ascii="Arial Unicode MS" w:eastAsia="Arial Unicode MS" w:hAnsi="Times New Roman" w:cs="Arial Unicode MS"/>
          <w:color w:val="000000" w:themeColor="text1"/>
          <w:sz w:val="20"/>
          <w:szCs w:val="20"/>
          <w:lang w:val="en-US"/>
        </w:rPr>
        <w:t> </w:t>
      </w:r>
      <w:r w:rsidRPr="00304BFC">
        <w:rPr>
          <w:rFonts w:ascii="Arial Unicode MS" w:eastAsia="Arial Unicode MS" w:hAnsi="Times New Roman" w:cs="Arial Unicode MS"/>
          <w:color w:val="000000" w:themeColor="text1"/>
          <w:sz w:val="20"/>
          <w:szCs w:val="20"/>
          <w:lang w:val="en-US"/>
        </w:rPr>
        <w:t>&lt;</w:t>
      </w:r>
      <w:r w:rsidRPr="00304BFC">
        <w:rPr>
          <w:rFonts w:ascii="Arial Unicode MS" w:eastAsia="Arial Unicode MS" w:hAnsi="Times New Roman" w:cs="Arial Unicode MS"/>
          <w:color w:val="000000" w:themeColor="text1"/>
          <w:sz w:val="20"/>
          <w:szCs w:val="20"/>
          <w:lang w:val="en-US"/>
        </w:rPr>
        <w:t> </w:t>
      </w:r>
      <w:r w:rsidRPr="00304BFC">
        <w:rPr>
          <w:rFonts w:ascii="Arial Unicode MS" w:eastAsia="Arial Unicode MS" w:hAnsi="Times New Roman" w:cs="Arial Unicode MS"/>
          <w:color w:val="000000" w:themeColor="text1"/>
          <w:sz w:val="20"/>
          <w:szCs w:val="20"/>
          <w:lang w:val="en-US"/>
        </w:rPr>
        <w:t>.10.</w:t>
      </w:r>
    </w:p>
    <w:p w:rsidR="0005450B" w:rsidRPr="00304BFC" w:rsidRDefault="0005450B">
      <w:pPr>
        <w:rPr>
          <w:color w:val="000000" w:themeColor="text1"/>
        </w:rPr>
      </w:pPr>
    </w:p>
    <w:sectPr w:rsidR="0005450B" w:rsidRPr="00304BFC" w:rsidSect="00304BFC">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49A5"/>
    <w:rsid w:val="00001334"/>
    <w:rsid w:val="0002075E"/>
    <w:rsid w:val="0002190E"/>
    <w:rsid w:val="000361FF"/>
    <w:rsid w:val="000436EB"/>
    <w:rsid w:val="0005450B"/>
    <w:rsid w:val="00056292"/>
    <w:rsid w:val="00063C45"/>
    <w:rsid w:val="00066865"/>
    <w:rsid w:val="00066D5C"/>
    <w:rsid w:val="000703A6"/>
    <w:rsid w:val="000B48E3"/>
    <w:rsid w:val="000D7CFB"/>
    <w:rsid w:val="000E0105"/>
    <w:rsid w:val="000E2741"/>
    <w:rsid w:val="000F33A6"/>
    <w:rsid w:val="00105EC8"/>
    <w:rsid w:val="00113EA5"/>
    <w:rsid w:val="00114346"/>
    <w:rsid w:val="00114C0A"/>
    <w:rsid w:val="00117AE7"/>
    <w:rsid w:val="00117B0D"/>
    <w:rsid w:val="001273F1"/>
    <w:rsid w:val="00131A1B"/>
    <w:rsid w:val="00134517"/>
    <w:rsid w:val="00135E1B"/>
    <w:rsid w:val="001538D0"/>
    <w:rsid w:val="00157686"/>
    <w:rsid w:val="00160008"/>
    <w:rsid w:val="00173B74"/>
    <w:rsid w:val="00187DC6"/>
    <w:rsid w:val="001A6A57"/>
    <w:rsid w:val="001B2245"/>
    <w:rsid w:val="001B4084"/>
    <w:rsid w:val="001D4FDD"/>
    <w:rsid w:val="001D681D"/>
    <w:rsid w:val="001E67AD"/>
    <w:rsid w:val="002035A4"/>
    <w:rsid w:val="00216F70"/>
    <w:rsid w:val="00240B67"/>
    <w:rsid w:val="00245270"/>
    <w:rsid w:val="00260E27"/>
    <w:rsid w:val="002761F3"/>
    <w:rsid w:val="00277057"/>
    <w:rsid w:val="00283BCB"/>
    <w:rsid w:val="002845B4"/>
    <w:rsid w:val="002A4245"/>
    <w:rsid w:val="002D45EF"/>
    <w:rsid w:val="002F33A8"/>
    <w:rsid w:val="002F6BF4"/>
    <w:rsid w:val="00302B0F"/>
    <w:rsid w:val="00302D7B"/>
    <w:rsid w:val="003032BB"/>
    <w:rsid w:val="0030334B"/>
    <w:rsid w:val="00304BFC"/>
    <w:rsid w:val="00325EA9"/>
    <w:rsid w:val="00330B7D"/>
    <w:rsid w:val="003405E9"/>
    <w:rsid w:val="00345D90"/>
    <w:rsid w:val="003501EF"/>
    <w:rsid w:val="0035181B"/>
    <w:rsid w:val="00373635"/>
    <w:rsid w:val="0037570A"/>
    <w:rsid w:val="003963A0"/>
    <w:rsid w:val="003A49A5"/>
    <w:rsid w:val="003A5133"/>
    <w:rsid w:val="003B2046"/>
    <w:rsid w:val="003B4B14"/>
    <w:rsid w:val="003B4EB8"/>
    <w:rsid w:val="003C1889"/>
    <w:rsid w:val="003C1B3C"/>
    <w:rsid w:val="00404B89"/>
    <w:rsid w:val="0044227D"/>
    <w:rsid w:val="00461058"/>
    <w:rsid w:val="00485001"/>
    <w:rsid w:val="004A11AB"/>
    <w:rsid w:val="004B2D2F"/>
    <w:rsid w:val="004C3FBE"/>
    <w:rsid w:val="004F7AF2"/>
    <w:rsid w:val="005254A2"/>
    <w:rsid w:val="005364A6"/>
    <w:rsid w:val="00540DD4"/>
    <w:rsid w:val="005473EE"/>
    <w:rsid w:val="00547B7F"/>
    <w:rsid w:val="00581C3B"/>
    <w:rsid w:val="00581EB1"/>
    <w:rsid w:val="005853AC"/>
    <w:rsid w:val="005910B2"/>
    <w:rsid w:val="00591537"/>
    <w:rsid w:val="005955D3"/>
    <w:rsid w:val="005A1C9A"/>
    <w:rsid w:val="005B647E"/>
    <w:rsid w:val="005D13A7"/>
    <w:rsid w:val="005D1501"/>
    <w:rsid w:val="005D355C"/>
    <w:rsid w:val="005D6AB1"/>
    <w:rsid w:val="005E0CDB"/>
    <w:rsid w:val="005F20A7"/>
    <w:rsid w:val="005F31FB"/>
    <w:rsid w:val="0060003A"/>
    <w:rsid w:val="0062387D"/>
    <w:rsid w:val="006377A9"/>
    <w:rsid w:val="0066077C"/>
    <w:rsid w:val="0067569F"/>
    <w:rsid w:val="0067792D"/>
    <w:rsid w:val="00682CB9"/>
    <w:rsid w:val="00684765"/>
    <w:rsid w:val="00690BB9"/>
    <w:rsid w:val="006916F8"/>
    <w:rsid w:val="00691A8A"/>
    <w:rsid w:val="006D7145"/>
    <w:rsid w:val="006F2A59"/>
    <w:rsid w:val="00724D0C"/>
    <w:rsid w:val="00753895"/>
    <w:rsid w:val="00792AC4"/>
    <w:rsid w:val="00794A57"/>
    <w:rsid w:val="007C6ACE"/>
    <w:rsid w:val="007E2022"/>
    <w:rsid w:val="007E43DC"/>
    <w:rsid w:val="00807024"/>
    <w:rsid w:val="00812E3C"/>
    <w:rsid w:val="00815B2F"/>
    <w:rsid w:val="00821736"/>
    <w:rsid w:val="00860A99"/>
    <w:rsid w:val="00867634"/>
    <w:rsid w:val="00877625"/>
    <w:rsid w:val="00881565"/>
    <w:rsid w:val="008822C7"/>
    <w:rsid w:val="00891EDD"/>
    <w:rsid w:val="00891F2B"/>
    <w:rsid w:val="008A1F3C"/>
    <w:rsid w:val="008B4023"/>
    <w:rsid w:val="008C0FCA"/>
    <w:rsid w:val="008C78A8"/>
    <w:rsid w:val="008D3DA3"/>
    <w:rsid w:val="008F34E0"/>
    <w:rsid w:val="008F6784"/>
    <w:rsid w:val="009137B6"/>
    <w:rsid w:val="00920497"/>
    <w:rsid w:val="0093246C"/>
    <w:rsid w:val="00937C80"/>
    <w:rsid w:val="00951A8B"/>
    <w:rsid w:val="00952B5D"/>
    <w:rsid w:val="00956069"/>
    <w:rsid w:val="00967DB0"/>
    <w:rsid w:val="009C5B10"/>
    <w:rsid w:val="009E1B88"/>
    <w:rsid w:val="009E7C49"/>
    <w:rsid w:val="009F454C"/>
    <w:rsid w:val="009F7CA5"/>
    <w:rsid w:val="00A3077E"/>
    <w:rsid w:val="00A37DDA"/>
    <w:rsid w:val="00A54760"/>
    <w:rsid w:val="00A6535D"/>
    <w:rsid w:val="00A739D8"/>
    <w:rsid w:val="00A74895"/>
    <w:rsid w:val="00A77193"/>
    <w:rsid w:val="00AA3CA5"/>
    <w:rsid w:val="00AB0AA6"/>
    <w:rsid w:val="00AB3C23"/>
    <w:rsid w:val="00AB654C"/>
    <w:rsid w:val="00AD616D"/>
    <w:rsid w:val="00AD7A20"/>
    <w:rsid w:val="00AF1F1A"/>
    <w:rsid w:val="00B22405"/>
    <w:rsid w:val="00B25E35"/>
    <w:rsid w:val="00B46641"/>
    <w:rsid w:val="00B52500"/>
    <w:rsid w:val="00B5609E"/>
    <w:rsid w:val="00B56D4D"/>
    <w:rsid w:val="00B87005"/>
    <w:rsid w:val="00B94C3E"/>
    <w:rsid w:val="00BA7D8D"/>
    <w:rsid w:val="00BB4059"/>
    <w:rsid w:val="00BB7C80"/>
    <w:rsid w:val="00BC7278"/>
    <w:rsid w:val="00BE32E3"/>
    <w:rsid w:val="00BE35C2"/>
    <w:rsid w:val="00BF1C18"/>
    <w:rsid w:val="00C00B18"/>
    <w:rsid w:val="00C00B6C"/>
    <w:rsid w:val="00C254C2"/>
    <w:rsid w:val="00C264AB"/>
    <w:rsid w:val="00C2712E"/>
    <w:rsid w:val="00C57EF6"/>
    <w:rsid w:val="00C770B9"/>
    <w:rsid w:val="00C7717B"/>
    <w:rsid w:val="00C77F04"/>
    <w:rsid w:val="00C80DB3"/>
    <w:rsid w:val="00CB0464"/>
    <w:rsid w:val="00CD18DD"/>
    <w:rsid w:val="00D14E01"/>
    <w:rsid w:val="00D30CDF"/>
    <w:rsid w:val="00D408AD"/>
    <w:rsid w:val="00D44148"/>
    <w:rsid w:val="00D63DB7"/>
    <w:rsid w:val="00D644FE"/>
    <w:rsid w:val="00D67272"/>
    <w:rsid w:val="00D740E9"/>
    <w:rsid w:val="00D747F9"/>
    <w:rsid w:val="00D74AE1"/>
    <w:rsid w:val="00D8515C"/>
    <w:rsid w:val="00D95A58"/>
    <w:rsid w:val="00D975D7"/>
    <w:rsid w:val="00DA196C"/>
    <w:rsid w:val="00DB4598"/>
    <w:rsid w:val="00E14C89"/>
    <w:rsid w:val="00E24E31"/>
    <w:rsid w:val="00E25D27"/>
    <w:rsid w:val="00E36EFF"/>
    <w:rsid w:val="00E40296"/>
    <w:rsid w:val="00E47E70"/>
    <w:rsid w:val="00E60A9A"/>
    <w:rsid w:val="00E73380"/>
    <w:rsid w:val="00E82AF8"/>
    <w:rsid w:val="00E82CB9"/>
    <w:rsid w:val="00EA60C4"/>
    <w:rsid w:val="00EB75C7"/>
    <w:rsid w:val="00EE01C1"/>
    <w:rsid w:val="00EE320F"/>
    <w:rsid w:val="00EF00AE"/>
    <w:rsid w:val="00F005A0"/>
    <w:rsid w:val="00F014FE"/>
    <w:rsid w:val="00F24B46"/>
    <w:rsid w:val="00F54062"/>
    <w:rsid w:val="00F64396"/>
    <w:rsid w:val="00F9475E"/>
    <w:rsid w:val="00F96C16"/>
    <w:rsid w:val="00FB1854"/>
    <w:rsid w:val="00FB3ECF"/>
    <w:rsid w:val="00FD22D2"/>
    <w:rsid w:val="00FE16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B4FB75-FC2F-4E9A-926D-AE3738A6C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98</Words>
  <Characters>568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6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hu C</dc:creator>
  <cp:keywords/>
  <dc:description/>
  <cp:lastModifiedBy>Sindhu C</cp:lastModifiedBy>
  <cp:revision>2</cp:revision>
  <dcterms:created xsi:type="dcterms:W3CDTF">2025-01-31T13:11:00Z</dcterms:created>
  <dcterms:modified xsi:type="dcterms:W3CDTF">2025-01-31T14:12:00Z</dcterms:modified>
</cp:coreProperties>
</file>